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Cs w:val="20"/>
        </w:rPr>
        <w:t>Supplemental</w:t>
      </w:r>
      <w:r>
        <w:rPr>
          <w:rFonts w:cs="Times New Roman" w:ascii="Times New Roman" w:hAnsi="Times New Roman"/>
          <w:szCs w:val="20"/>
        </w:rPr>
        <w:t xml:space="preserve"> TABLE 1. </w:t>
      </w:r>
      <w:r>
        <w:rPr>
          <w:rFonts w:cs="Times New Roman" w:ascii="Times New Roman" w:hAnsi="Times New Roman"/>
          <w:szCs w:val="20"/>
        </w:rPr>
        <w:t xml:space="preserve">Factors associated with </w:t>
      </w:r>
      <w:r>
        <w:rPr>
          <w:rFonts w:cs="Times New Roman" w:ascii="Times New Roman" w:hAnsi="Times New Roman"/>
          <w:szCs w:val="20"/>
        </w:rPr>
        <w:t>OS</w:t>
      </w:r>
      <w:r>
        <w:rPr>
          <w:rFonts w:cs="Times New Roman" w:ascii="Times New Roman" w:hAnsi="Times New Roman"/>
          <w:szCs w:val="20"/>
        </w:rPr>
        <w:t xml:space="preserve"> in matched cohort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 on </w:t>
      </w:r>
      <w:r>
        <w:rPr>
          <w:rFonts w:cs="Times New Roman" w:ascii="Times New Roman" w:hAnsi="Times New Roman"/>
          <w:szCs w:val="20"/>
        </w:rPr>
        <w:t xml:space="preserve">univariable and </w:t>
      </w:r>
      <w:r>
        <w:rPr/>
        <w:t>multivariable analysi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648"/>
        <w:gridCol w:w="1364"/>
        <w:gridCol w:w="1365"/>
        <w:gridCol w:w="1364"/>
        <w:gridCol w:w="1364"/>
        <w:gridCol w:w="1365"/>
        <w:gridCol w:w="1364"/>
        <w:gridCol w:w="1365"/>
      </w:tblGrid>
      <w:tr>
        <w:trPr>
          <w:trHeight w:val="644" w:hRule="atLeast"/>
        </w:trPr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</w:p>
        </w:tc>
      </w:tr>
      <w:tr>
        <w:trPr>
          <w:trHeight w:val="644" w:hRule="atLeast"/>
        </w:trPr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 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644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-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0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.5-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49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51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69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31%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5</w:t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8-2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6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2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 scor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 (6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.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orbidit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568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568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77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77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6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6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8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col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ol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tu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CEA (ng/mL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pe of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ght hemi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ft hemi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terior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 anterior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les’ oper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rtmann’s oper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btotal 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.6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ime (minute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맑은 고딕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18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L (m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-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-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rvested L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5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8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mor grade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7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enous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8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giolymphatic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9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6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4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rineural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7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3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latus passage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rst soft diet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ospital stay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  <w:tab/>
              <w:t>7-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  <w:tab/>
              <w:t>8-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toperative morbidit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ound inf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4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eu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4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reten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6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stomosis leakag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ra-abdominal bleeding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.0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0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ther compli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3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surger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1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P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5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presented as n (%) unless otherwise indicated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R, hazard ratio; CI, confidence interval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IQR, interquartile range; BMI, body mass index; ASA, American Society of Anesthesiologists; TNM, tumor node metastasis; CEA, carcinoembryonic antige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bCs/>
          <w:szCs w:val="20"/>
        </w:rPr>
        <w:t>EBL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estimated blood loss; LN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lymph node</w:t>
      </w:r>
      <w:r>
        <w:rPr>
          <w:rFonts w:cs="Times New Roman" w:ascii="Times New Roman" w:hAnsi="Times New Roman"/>
          <w:bCs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LAP, laparoscopic surgery; OP, open surgery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8:35:00Z</dcterms:created>
  <dc:creator>ncc</dc:creator>
  <dc:description/>
  <cp:keywords/>
  <dc:language>en-US</dc:language>
  <cp:lastModifiedBy>ncc</cp:lastModifiedBy>
  <dcterms:modified xsi:type="dcterms:W3CDTF">2016-01-18T07:23:00Z</dcterms:modified>
  <cp:revision>3</cp:revision>
  <dc:subject/>
  <dc:title/>
</cp:coreProperties>
</file>